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1B1" w:rsidRPr="00F211B1" w:rsidRDefault="00F211B1">
      <w:pPr>
        <w:rPr>
          <w:b/>
          <w:sz w:val="28"/>
        </w:rPr>
      </w:pPr>
      <w:r w:rsidRPr="00F211B1">
        <w:rPr>
          <w:b/>
          <w:sz w:val="28"/>
        </w:rPr>
        <w:t>(A)</w:t>
      </w:r>
    </w:p>
    <w:p w:rsidR="006447D8" w:rsidRDefault="006B71F3">
      <w:r>
        <w:rPr>
          <w:noProof/>
          <w:lang w:eastAsia="fr-FR"/>
        </w:rPr>
        <w:drawing>
          <wp:inline distT="0" distB="0" distL="0" distR="0" wp14:anchorId="22E679CC" wp14:editId="3F2932B6">
            <wp:extent cx="5760000" cy="3600000"/>
            <wp:effectExtent l="0" t="0" r="0" b="63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B71F3" w:rsidRDefault="006B71F3"/>
    <w:p w:rsidR="00F211B1" w:rsidRPr="00CD0527" w:rsidRDefault="00F211B1">
      <w:pPr>
        <w:rPr>
          <w:b/>
          <w:sz w:val="28"/>
        </w:rPr>
      </w:pPr>
      <w:r w:rsidRPr="00CD0527">
        <w:rPr>
          <w:b/>
          <w:sz w:val="28"/>
        </w:rPr>
        <w:t>(B)</w:t>
      </w:r>
    </w:p>
    <w:p w:rsidR="00F211B1" w:rsidRDefault="00F211B1">
      <w:r>
        <w:rPr>
          <w:noProof/>
          <w:lang w:eastAsia="fr-FR"/>
        </w:rPr>
        <w:drawing>
          <wp:inline distT="0" distB="0" distL="0" distR="0" wp14:anchorId="376E3499" wp14:editId="755D36B9">
            <wp:extent cx="5760000" cy="3600000"/>
            <wp:effectExtent l="0" t="0" r="0" b="63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211B1" w:rsidRPr="00987970" w:rsidRDefault="006B71F3" w:rsidP="00F211B1">
      <w:pPr>
        <w:jc w:val="both"/>
        <w:rPr>
          <w:lang w:val="en-US"/>
        </w:rPr>
      </w:pPr>
      <w:r w:rsidRPr="00F211B1">
        <w:rPr>
          <w:lang w:val="en-US"/>
        </w:rPr>
        <w:lastRenderedPageBreak/>
        <w:t xml:space="preserve">Supplementary Figure </w:t>
      </w:r>
      <w:proofErr w:type="gramStart"/>
      <w:r w:rsidRPr="00F211B1">
        <w:rPr>
          <w:lang w:val="en-US"/>
        </w:rPr>
        <w:t>1 :</w:t>
      </w:r>
      <w:proofErr w:type="gramEnd"/>
      <w:r w:rsidR="00F211B1" w:rsidRPr="00F211B1">
        <w:rPr>
          <w:lang w:val="en-US"/>
        </w:rPr>
        <w:t xml:space="preserve"> </w:t>
      </w:r>
      <w:r w:rsidR="00F211B1">
        <w:rPr>
          <w:lang w:val="en-US"/>
        </w:rPr>
        <w:t>DPOAE</w:t>
      </w:r>
      <w:r w:rsidR="00F211B1" w:rsidRPr="00987970">
        <w:rPr>
          <w:lang w:val="en-US"/>
        </w:rPr>
        <w:t xml:space="preserve"> </w:t>
      </w:r>
      <w:r w:rsidR="00F211B1">
        <w:rPr>
          <w:lang w:val="en-US"/>
        </w:rPr>
        <w:t xml:space="preserve">variation at </w:t>
      </w:r>
      <w:r w:rsidR="00F211B1" w:rsidRPr="00F211B1">
        <w:rPr>
          <w:b/>
          <w:lang w:val="en-US"/>
        </w:rPr>
        <w:t>(A)</w:t>
      </w:r>
      <w:r w:rsidR="00F211B1">
        <w:rPr>
          <w:lang w:val="en-US"/>
        </w:rPr>
        <w:t xml:space="preserve"> T1</w:t>
      </w:r>
      <w:r w:rsidR="00F211B1" w:rsidRPr="00987970">
        <w:rPr>
          <w:lang w:val="en-US"/>
        </w:rPr>
        <w:t xml:space="preserve"> [(DPOAE</w:t>
      </w:r>
      <w:r w:rsidR="00F211B1">
        <w:rPr>
          <w:lang w:val="en-US"/>
        </w:rPr>
        <w:t>1- DPOAE0</w:t>
      </w:r>
      <w:r w:rsidR="00F211B1" w:rsidRPr="00987970">
        <w:rPr>
          <w:lang w:val="en-US"/>
        </w:rPr>
        <w:t>)</w:t>
      </w:r>
      <w:r w:rsidR="00F211B1" w:rsidRPr="00987970">
        <w:rPr>
          <w:vertAlign w:val="subscript"/>
          <w:lang w:val="en-US"/>
        </w:rPr>
        <w:t>exp</w:t>
      </w:r>
      <w:r w:rsidR="00F211B1">
        <w:rPr>
          <w:vertAlign w:val="subscript"/>
          <w:lang w:val="en-US"/>
        </w:rPr>
        <w:t>osed</w:t>
      </w:r>
      <w:r w:rsidR="00F211B1">
        <w:rPr>
          <w:lang w:val="en-US"/>
        </w:rPr>
        <w:t xml:space="preserve"> – (DPOAE1- DPOAE0</w:t>
      </w:r>
      <w:r w:rsidR="00F211B1" w:rsidRPr="00987970">
        <w:rPr>
          <w:lang w:val="en-US"/>
        </w:rPr>
        <w:t>)</w:t>
      </w:r>
      <w:r w:rsidR="00F211B1" w:rsidRPr="00987970">
        <w:rPr>
          <w:vertAlign w:val="subscript"/>
          <w:lang w:val="en-US"/>
        </w:rPr>
        <w:t>c</w:t>
      </w:r>
      <w:r w:rsidR="00F211B1">
        <w:rPr>
          <w:vertAlign w:val="subscript"/>
          <w:lang w:val="en-US"/>
        </w:rPr>
        <w:t>on</w:t>
      </w:r>
      <w:r w:rsidR="00F211B1" w:rsidRPr="00987970">
        <w:rPr>
          <w:vertAlign w:val="subscript"/>
          <w:lang w:val="en-US"/>
        </w:rPr>
        <w:t>tr</w:t>
      </w:r>
      <w:r w:rsidR="00F211B1">
        <w:rPr>
          <w:vertAlign w:val="subscript"/>
          <w:lang w:val="en-US"/>
        </w:rPr>
        <w:t>o</w:t>
      </w:r>
      <w:r w:rsidR="00F211B1" w:rsidRPr="00987970">
        <w:rPr>
          <w:vertAlign w:val="subscript"/>
          <w:lang w:val="en-US"/>
        </w:rPr>
        <w:t>l</w:t>
      </w:r>
      <w:r w:rsidR="00F211B1" w:rsidRPr="00987970">
        <w:rPr>
          <w:lang w:val="en-US"/>
        </w:rPr>
        <w:t xml:space="preserve">] </w:t>
      </w:r>
      <w:r w:rsidR="00F211B1">
        <w:rPr>
          <w:lang w:val="en-US"/>
        </w:rPr>
        <w:t xml:space="preserve">and </w:t>
      </w:r>
      <w:r w:rsidR="00F211B1" w:rsidRPr="00F211B1">
        <w:rPr>
          <w:b/>
          <w:lang w:val="en-US"/>
        </w:rPr>
        <w:t>(B)</w:t>
      </w:r>
      <w:r w:rsidR="00F211B1">
        <w:rPr>
          <w:lang w:val="en-US"/>
        </w:rPr>
        <w:t xml:space="preserve"> T2 </w:t>
      </w:r>
      <w:r w:rsidR="00F211B1" w:rsidRPr="00987970">
        <w:rPr>
          <w:lang w:val="en-US"/>
        </w:rPr>
        <w:t>[(DPOAE</w:t>
      </w:r>
      <w:r w:rsidR="00F211B1">
        <w:rPr>
          <w:lang w:val="en-US"/>
        </w:rPr>
        <w:t>2</w:t>
      </w:r>
      <w:r w:rsidR="00F211B1">
        <w:rPr>
          <w:lang w:val="en-US"/>
        </w:rPr>
        <w:t>- DPOAE0</w:t>
      </w:r>
      <w:r w:rsidR="00F211B1" w:rsidRPr="00987970">
        <w:rPr>
          <w:lang w:val="en-US"/>
        </w:rPr>
        <w:t>)</w:t>
      </w:r>
      <w:r w:rsidR="00F211B1" w:rsidRPr="00987970">
        <w:rPr>
          <w:vertAlign w:val="subscript"/>
          <w:lang w:val="en-US"/>
        </w:rPr>
        <w:t>exp</w:t>
      </w:r>
      <w:r w:rsidR="00F211B1">
        <w:rPr>
          <w:vertAlign w:val="subscript"/>
          <w:lang w:val="en-US"/>
        </w:rPr>
        <w:t>osed</w:t>
      </w:r>
      <w:r w:rsidR="00F211B1">
        <w:rPr>
          <w:lang w:val="en-US"/>
        </w:rPr>
        <w:t xml:space="preserve"> – (DPOAE</w:t>
      </w:r>
      <w:r w:rsidR="00F211B1">
        <w:rPr>
          <w:lang w:val="en-US"/>
        </w:rPr>
        <w:t>2</w:t>
      </w:r>
      <w:r w:rsidR="00F211B1">
        <w:rPr>
          <w:lang w:val="en-US"/>
        </w:rPr>
        <w:t>- DPOAE0</w:t>
      </w:r>
      <w:r w:rsidR="00F211B1" w:rsidRPr="00987970">
        <w:rPr>
          <w:lang w:val="en-US"/>
        </w:rPr>
        <w:t>)</w:t>
      </w:r>
      <w:r w:rsidR="00F211B1" w:rsidRPr="00987970">
        <w:rPr>
          <w:vertAlign w:val="subscript"/>
          <w:lang w:val="en-US"/>
        </w:rPr>
        <w:t>c</w:t>
      </w:r>
      <w:r w:rsidR="00F211B1">
        <w:rPr>
          <w:vertAlign w:val="subscript"/>
          <w:lang w:val="en-US"/>
        </w:rPr>
        <w:t>on</w:t>
      </w:r>
      <w:r w:rsidR="00F211B1" w:rsidRPr="00987970">
        <w:rPr>
          <w:vertAlign w:val="subscript"/>
          <w:lang w:val="en-US"/>
        </w:rPr>
        <w:t>tr</w:t>
      </w:r>
      <w:r w:rsidR="00F211B1">
        <w:rPr>
          <w:vertAlign w:val="subscript"/>
          <w:lang w:val="en-US"/>
        </w:rPr>
        <w:t>o</w:t>
      </w:r>
      <w:r w:rsidR="00F211B1" w:rsidRPr="00987970">
        <w:rPr>
          <w:vertAlign w:val="subscript"/>
          <w:lang w:val="en-US"/>
        </w:rPr>
        <w:t>l</w:t>
      </w:r>
      <w:r w:rsidR="00F211B1" w:rsidRPr="00987970">
        <w:rPr>
          <w:lang w:val="en-US"/>
        </w:rPr>
        <w:t>]</w:t>
      </w:r>
      <w:r w:rsidR="00F211B1">
        <w:rPr>
          <w:lang w:val="en-US"/>
        </w:rPr>
        <w:t xml:space="preserve"> </w:t>
      </w:r>
      <w:r w:rsidR="00F211B1" w:rsidRPr="00987970">
        <w:rPr>
          <w:lang w:val="en-US"/>
        </w:rPr>
        <w:t xml:space="preserve">as a function of the f2 primary </w:t>
      </w:r>
      <w:r w:rsidR="00F211B1" w:rsidRPr="00987970">
        <w:rPr>
          <w:bCs/>
          <w:lang w:val="en-US"/>
        </w:rPr>
        <w:t xml:space="preserve">for </w:t>
      </w:r>
      <w:r w:rsidR="00F211B1">
        <w:rPr>
          <w:bCs/>
          <w:lang w:val="en-US"/>
        </w:rPr>
        <w:t>five</w:t>
      </w:r>
      <w:r w:rsidR="00F211B1" w:rsidRPr="00987970">
        <w:rPr>
          <w:bCs/>
          <w:lang w:val="en-US"/>
        </w:rPr>
        <w:t xml:space="preserve"> experimental conditions.</w:t>
      </w:r>
      <w:r w:rsidR="00F211B1" w:rsidRPr="00987970">
        <w:rPr>
          <w:lang w:val="en-US"/>
        </w:rPr>
        <w:t xml:space="preserve"> Values shown correspond to mean ± </w:t>
      </w:r>
      <w:r w:rsidR="00F211B1">
        <w:rPr>
          <w:lang w:val="en-US"/>
        </w:rPr>
        <w:t>sem</w:t>
      </w:r>
      <w:r w:rsidR="00F211B1" w:rsidRPr="00987970">
        <w:rPr>
          <w:lang w:val="en-US"/>
        </w:rPr>
        <w:t>.</w:t>
      </w:r>
      <w:r w:rsidR="00F211B1">
        <w:rPr>
          <w:lang w:val="en-US"/>
        </w:rPr>
        <w:t xml:space="preserve"> Error bars are shown only for 2 of the five experimental groups for sake of clarity.</w:t>
      </w:r>
      <w:bookmarkStart w:id="0" w:name="_GoBack"/>
      <w:bookmarkEnd w:id="0"/>
    </w:p>
    <w:p w:rsidR="006B71F3" w:rsidRPr="00F211B1" w:rsidRDefault="006B71F3" w:rsidP="00F211B1">
      <w:pPr>
        <w:spacing w:line="240" w:lineRule="auto"/>
        <w:rPr>
          <w:lang w:val="en-US"/>
        </w:rPr>
      </w:pPr>
    </w:p>
    <w:sectPr w:rsidR="006B71F3" w:rsidRPr="00F21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1F3"/>
    <w:rsid w:val="0044555C"/>
    <w:rsid w:val="006447D8"/>
    <w:rsid w:val="006B71F3"/>
    <w:rsid w:val="00CD0527"/>
    <w:rsid w:val="00F2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7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71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7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71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SSANASVA2\ONE$\33366%20Vestibulotox\Publi%204%20-%20Bruit%20BF%20+%20CS2int\Donn&#233;es\PDA%20article%204.xlsm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SSANASVA2\ONE$\33366%20Vestibulotox\Publi%204%20-%20Bruit%20BF%20+%20CS2int\Donn&#233;es\PDA%20article%204.xlsm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1500868055555559E-2"/>
          <c:y val="4.3479999999999998E-2"/>
          <c:w val="0.90849913194444443"/>
          <c:h val="0.8435719444444445"/>
        </c:manualLayout>
      </c:layout>
      <c:lineChart>
        <c:grouping val="standard"/>
        <c:varyColors val="0"/>
        <c:ser>
          <c:idx val="5"/>
          <c:order val="0"/>
          <c:tx>
            <c:strRef>
              <c:f>'T1-T0 corCTRL Tobit'!$Y$33</c:f>
              <c:strCache>
                <c:ptCount val="1"/>
                <c:pt idx="0">
                  <c:v>CS₂cont63ppm + noise [T1 - T0]</c:v>
                </c:pt>
              </c:strCache>
            </c:strRef>
          </c:tx>
          <c:spPr>
            <a:ln w="31750" cmpd="sng">
              <a:solidFill>
                <a:sysClr val="window" lastClr="FFFFFF">
                  <a:lumMod val="75000"/>
                </a:sysClr>
              </a:solidFill>
              <a:prstDash val="solid"/>
            </a:ln>
          </c:spPr>
          <c:marker>
            <c:symbol val="circle"/>
            <c:size val="8"/>
            <c:spPr>
              <a:solidFill>
                <a:sysClr val="window" lastClr="FFFFFF">
                  <a:lumMod val="75000"/>
                </a:sysClr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E$8:$E$13</c:f>
              <c:numCache>
                <c:formatCode>0.0</c:formatCode>
                <c:ptCount val="6"/>
                <c:pt idx="0">
                  <c:v>-10.96</c:v>
                </c:pt>
                <c:pt idx="1">
                  <c:v>-10.540845632553101</c:v>
                </c:pt>
                <c:pt idx="2">
                  <c:v>-6.5662605762481689</c:v>
                </c:pt>
                <c:pt idx="3">
                  <c:v>-1.8434653282165527</c:v>
                </c:pt>
                <c:pt idx="4">
                  <c:v>-0.91250014305114746</c:v>
                </c:pt>
                <c:pt idx="5">
                  <c:v>-2.3986097574234009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'T1-T0 corCTRL Tobit'!$Y$29</c:f>
              <c:strCache>
                <c:ptCount val="1"/>
                <c:pt idx="0">
                  <c:v>CS₂int 1x15min 250ppm + noise [T1 - T0]</c:v>
                </c:pt>
              </c:strCache>
            </c:strRef>
          </c:tx>
          <c:spPr>
            <a:ln>
              <a:solidFill>
                <a:sysClr val="windowText" lastClr="000000">
                  <a:lumMod val="50000"/>
                  <a:lumOff val="50000"/>
                </a:sysClr>
              </a:solidFill>
              <a:prstDash val="dashDot"/>
            </a:ln>
          </c:spPr>
          <c:marker>
            <c:symbol val="triangle"/>
            <c:size val="10"/>
            <c:spPr>
              <a:solidFill>
                <a:sysClr val="window" lastClr="FFFFFF"/>
              </a:solidFill>
              <a:ln w="12700"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T1-T0 corCTRL Tobit'!$F$30:$F$35</c:f>
                <c:numCache>
                  <c:formatCode>General</c:formatCode>
                  <c:ptCount val="6"/>
                  <c:pt idx="0">
                    <c:v>1.66</c:v>
                  </c:pt>
                  <c:pt idx="1">
                    <c:v>2.85657150996613</c:v>
                  </c:pt>
                  <c:pt idx="2">
                    <c:v>1.240967391496848</c:v>
                  </c:pt>
                  <c:pt idx="3">
                    <c:v>2.7147746690337975</c:v>
                  </c:pt>
                  <c:pt idx="4">
                    <c:v>2.3283277694392828</c:v>
                  </c:pt>
                  <c:pt idx="5">
                    <c:v>1.7204647129687984</c:v>
                  </c:pt>
                </c:numCache>
              </c:numRef>
            </c:plus>
            <c:minus>
              <c:numRef>
                <c:f>'T1-T0 corCTRL Tobit'!$F$30:$F$35</c:f>
                <c:numCache>
                  <c:formatCode>General</c:formatCode>
                  <c:ptCount val="6"/>
                  <c:pt idx="0">
                    <c:v>1.66</c:v>
                  </c:pt>
                  <c:pt idx="1">
                    <c:v>2.85657150996613</c:v>
                  </c:pt>
                  <c:pt idx="2">
                    <c:v>1.240967391496848</c:v>
                  </c:pt>
                  <c:pt idx="3">
                    <c:v>2.7147746690337975</c:v>
                  </c:pt>
                  <c:pt idx="4">
                    <c:v>2.3283277694392828</c:v>
                  </c:pt>
                  <c:pt idx="5">
                    <c:v>1.7204647129687984</c:v>
                  </c:pt>
                </c:numCache>
              </c:numRef>
            </c:minus>
            <c:spPr>
              <a:ln>
                <a:solidFill>
                  <a:sysClr val="windowText" lastClr="000000">
                    <a:lumMod val="50000"/>
                    <a:lumOff val="50000"/>
                  </a:sysClr>
                </a:solidFill>
              </a:ln>
            </c:spPr>
          </c:errBars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F$8:$F$13</c:f>
              <c:numCache>
                <c:formatCode>0.0</c:formatCode>
                <c:ptCount val="6"/>
                <c:pt idx="0">
                  <c:v>-10.66</c:v>
                </c:pt>
                <c:pt idx="1">
                  <c:v>-6.9533314175075951</c:v>
                </c:pt>
                <c:pt idx="2">
                  <c:v>-4.2088875240749779</c:v>
                </c:pt>
                <c:pt idx="3">
                  <c:v>-1.7611085044013128</c:v>
                </c:pt>
                <c:pt idx="4">
                  <c:v>0.21666738722059461</c:v>
                </c:pt>
                <c:pt idx="5">
                  <c:v>0.67222097184922958</c:v>
                </c:pt>
              </c:numCache>
            </c:numRef>
          </c:val>
          <c:smooth val="0"/>
        </c:ser>
        <c:ser>
          <c:idx val="4"/>
          <c:order val="2"/>
          <c:tx>
            <c:strRef>
              <c:f>'T1-T0 corCTRL Tobit'!$Y$30</c:f>
              <c:strCache>
                <c:ptCount val="1"/>
                <c:pt idx="0">
                  <c:v>CS₂int 2x15min 250ppm + noise [T1 - T0]</c:v>
                </c:pt>
              </c:strCache>
            </c:strRef>
          </c:tx>
          <c:spPr>
            <a:ln>
              <a:solidFill>
                <a:sysClr val="windowText" lastClr="000000">
                  <a:lumMod val="50000"/>
                  <a:lumOff val="50000"/>
                </a:sysClr>
              </a:solidFill>
              <a:prstDash val="dash"/>
            </a:ln>
          </c:spPr>
          <c:marker>
            <c:symbol val="diamond"/>
            <c:size val="10"/>
            <c:spPr>
              <a:solidFill>
                <a:sysClr val="window" lastClr="FFFFFF">
                  <a:lumMod val="85000"/>
                </a:sysClr>
              </a:solidFill>
              <a:ln w="12700">
                <a:solidFill>
                  <a:sysClr val="windowText" lastClr="000000">
                    <a:lumMod val="50000"/>
                    <a:lumOff val="50000"/>
                  </a:sysClr>
                </a:solidFill>
              </a:ln>
            </c:spPr>
          </c:marker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G$8:$G$13</c:f>
              <c:numCache>
                <c:formatCode>0.0</c:formatCode>
                <c:ptCount val="6"/>
                <c:pt idx="0">
                  <c:v>-8.51</c:v>
                </c:pt>
                <c:pt idx="1">
                  <c:v>-8.7988664020191543</c:v>
                </c:pt>
                <c:pt idx="2">
                  <c:v>-5.1613637750799004</c:v>
                </c:pt>
                <c:pt idx="3">
                  <c:v>-0.12727269259366122</c:v>
                </c:pt>
                <c:pt idx="4">
                  <c:v>-0.73522775823419739</c:v>
                </c:pt>
                <c:pt idx="5">
                  <c:v>-0.15499782562255859</c:v>
                </c:pt>
              </c:numCache>
            </c:numRef>
          </c:val>
          <c:smooth val="0"/>
        </c:ser>
        <c:ser>
          <c:idx val="2"/>
          <c:order val="3"/>
          <c:tx>
            <c:strRef>
              <c:f>'T1-T0 corCTRL Tobit'!$Y$31</c:f>
              <c:strCache>
                <c:ptCount val="1"/>
                <c:pt idx="0">
                  <c:v>CS₂cont250ppm + noise [T1 - T0]</c:v>
                </c:pt>
              </c:strCache>
            </c:strRef>
          </c:tx>
          <c:spPr>
            <a:ln w="31750">
              <a:solidFill>
                <a:sysClr val="window" lastClr="FFFFFF">
                  <a:lumMod val="50000"/>
                </a:sysClr>
              </a:solidFill>
              <a:prstDash val="solid"/>
            </a:ln>
          </c:spPr>
          <c:marker>
            <c:symbol val="circle"/>
            <c:size val="8"/>
            <c:spPr>
              <a:solidFill>
                <a:sysClr val="windowText" lastClr="000000">
                  <a:lumMod val="50000"/>
                  <a:lumOff val="50000"/>
                </a:sysClr>
              </a:solidFill>
              <a:ln w="12700"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ln>
                <a:solidFill>
                  <a:sysClr val="window" lastClr="FFFFFF">
                    <a:lumMod val="50000"/>
                  </a:sysClr>
                </a:solidFill>
              </a:ln>
            </c:spPr>
          </c:errBars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C$8:$C$13</c:f>
              <c:numCache>
                <c:formatCode>0.0</c:formatCode>
                <c:ptCount val="6"/>
                <c:pt idx="0">
                  <c:v>-9.4</c:v>
                </c:pt>
                <c:pt idx="1">
                  <c:v>-8.1194277676669042</c:v>
                </c:pt>
                <c:pt idx="2">
                  <c:v>-4.5091096704656426</c:v>
                </c:pt>
                <c:pt idx="3">
                  <c:v>-3.3851342634721235</c:v>
                </c:pt>
                <c:pt idx="4">
                  <c:v>0.98616166548295459</c:v>
                </c:pt>
                <c:pt idx="5">
                  <c:v>-0.52252509377219458</c:v>
                </c:pt>
              </c:numCache>
            </c:numRef>
          </c:val>
          <c:smooth val="0"/>
        </c:ser>
        <c:ser>
          <c:idx val="1"/>
          <c:order val="4"/>
          <c:tx>
            <c:strRef>
              <c:f>'T1-T0 corCTRL Tobit'!$Y$32</c:f>
              <c:strCache>
                <c:ptCount val="1"/>
                <c:pt idx="0">
                  <c:v>Noise [T1 - T0]</c:v>
                </c:pt>
              </c:strCache>
            </c:strRef>
          </c:tx>
          <c:spPr>
            <a:ln w="31750">
              <a:solidFill>
                <a:sysClr val="windowText" lastClr="000000"/>
              </a:solidFill>
              <a:prstDash val="solid"/>
            </a:ln>
          </c:spPr>
          <c:marker>
            <c:symbol val="squar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T1-T0 corCTRL Tobit'!$B$30:$B$35</c:f>
                <c:numCache>
                  <c:formatCode>General</c:formatCode>
                  <c:ptCount val="6"/>
                  <c:pt idx="0">
                    <c:v>2.2999999999999998</c:v>
                  </c:pt>
                  <c:pt idx="1">
                    <c:v>7.1321598211621255</c:v>
                  </c:pt>
                  <c:pt idx="2">
                    <c:v>6.2335714175682897</c:v>
                  </c:pt>
                  <c:pt idx="3">
                    <c:v>2.6027886008348919</c:v>
                  </c:pt>
                  <c:pt idx="4">
                    <c:v>2.1887271004309805</c:v>
                  </c:pt>
                  <c:pt idx="5">
                    <c:v>2.0868063873006508</c:v>
                  </c:pt>
                </c:numCache>
              </c:numRef>
            </c:plus>
            <c:minus>
              <c:numRef>
                <c:f>'T1-T0 corCTRL Tobit'!$B$30:$B$35</c:f>
                <c:numCache>
                  <c:formatCode>General</c:formatCode>
                  <c:ptCount val="6"/>
                  <c:pt idx="0">
                    <c:v>2.2999999999999998</c:v>
                  </c:pt>
                  <c:pt idx="1">
                    <c:v>7.1321598211621255</c:v>
                  </c:pt>
                  <c:pt idx="2">
                    <c:v>6.2335714175682897</c:v>
                  </c:pt>
                  <c:pt idx="3">
                    <c:v>2.6027886008348919</c:v>
                  </c:pt>
                  <c:pt idx="4">
                    <c:v>2.1887271004309805</c:v>
                  </c:pt>
                  <c:pt idx="5">
                    <c:v>2.0868063873006508</c:v>
                  </c:pt>
                </c:numCache>
              </c:numRef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B$8:$B$13</c:f>
              <c:numCache>
                <c:formatCode>0.0</c:formatCode>
                <c:ptCount val="6"/>
                <c:pt idx="0">
                  <c:v>-9.5</c:v>
                </c:pt>
                <c:pt idx="1">
                  <c:v>-12.464815457661947</c:v>
                </c:pt>
                <c:pt idx="2">
                  <c:v>-8.620741605758667</c:v>
                </c:pt>
                <c:pt idx="3">
                  <c:v>-0.34018596013387042</c:v>
                </c:pt>
                <c:pt idx="4">
                  <c:v>-0.13351821899414063</c:v>
                </c:pt>
                <c:pt idx="5">
                  <c:v>-1.0370453921231357</c:v>
                </c:pt>
              </c:numCache>
            </c:numRef>
          </c:val>
          <c:smooth val="0"/>
        </c:ser>
        <c:ser>
          <c:idx val="6"/>
          <c:order val="5"/>
          <c:spPr>
            <a:ln>
              <a:prstDash val="sysDot"/>
            </a:ln>
          </c:spPr>
          <c:marker>
            <c:symbol val="none"/>
          </c:marker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M$30:$M$35</c:f>
              <c:numCache>
                <c:formatCode>0.0</c:formatCode>
                <c:ptCount val="6"/>
                <c:pt idx="0">
                  <c:v>1.1893953510439264</c:v>
                </c:pt>
                <c:pt idx="1">
                  <c:v>1.4128588882827748</c:v>
                </c:pt>
                <c:pt idx="2">
                  <c:v>1.114250249345204</c:v>
                </c:pt>
                <c:pt idx="3">
                  <c:v>2.0515504571102197</c:v>
                </c:pt>
                <c:pt idx="4">
                  <c:v>2.1643049969190753</c:v>
                </c:pt>
                <c:pt idx="5">
                  <c:v>2.4156519116356474</c:v>
                </c:pt>
              </c:numCache>
            </c:numRef>
          </c:val>
          <c:smooth val="0"/>
        </c:ser>
        <c:ser>
          <c:idx val="7"/>
          <c:order val="6"/>
          <c:spPr>
            <a:ln>
              <a:solidFill>
                <a:sysClr val="window" lastClr="FFFFFF">
                  <a:lumMod val="6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'T1-T0 corCTRL Tobit'!$Y$39:$Y$44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1-T0 corCTRL Tobit'!$N$30:$N$35</c:f>
              <c:numCache>
                <c:formatCode>General</c:formatCode>
                <c:ptCount val="6"/>
                <c:pt idx="0">
                  <c:v>-1.1893953510439264</c:v>
                </c:pt>
                <c:pt idx="1">
                  <c:v>-1.4128588882827748</c:v>
                </c:pt>
                <c:pt idx="2">
                  <c:v>-1.114250249345204</c:v>
                </c:pt>
                <c:pt idx="3">
                  <c:v>-2.0515504571102197</c:v>
                </c:pt>
                <c:pt idx="4">
                  <c:v>-2.1643049969190753</c:v>
                </c:pt>
                <c:pt idx="5">
                  <c:v>-2.41565191163564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997504"/>
        <c:axId val="38930688"/>
      </c:lineChart>
      <c:catAx>
        <c:axId val="38997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fr-FR"/>
                  <a:t>f2 frequency</a:t>
                </a:r>
                <a:r>
                  <a:rPr lang="fr-FR" baseline="0"/>
                  <a:t> (kHz)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0.4907081597222222"/>
              <c:y val="0.943238055555555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fr-FR"/>
          </a:p>
        </c:txPr>
        <c:crossAx val="38930688"/>
        <c:crossesAt val="-20"/>
        <c:auto val="1"/>
        <c:lblAlgn val="ctr"/>
        <c:lblOffset val="100"/>
        <c:noMultiLvlLbl val="0"/>
      </c:catAx>
      <c:valAx>
        <c:axId val="38930688"/>
        <c:scaling>
          <c:orientation val="minMax"/>
          <c:max val="4"/>
          <c:min val="-2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fr-FR"/>
                  <a:t>DPOAE variation (dB)</a:t>
                </a:r>
              </a:p>
            </c:rich>
          </c:tx>
          <c:layout>
            <c:manualLayout>
              <c:xMode val="edge"/>
              <c:yMode val="edge"/>
              <c:x val="1.13234126984127E-3"/>
              <c:y val="0.200091666666666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fr-FR"/>
          </a:p>
        </c:txPr>
        <c:crossAx val="38997504"/>
        <c:crosses val="autoZero"/>
        <c:crossBetween val="between"/>
        <c:majorUnit val="4"/>
      </c:valAx>
    </c:plotArea>
    <c:legend>
      <c:legendPos val="r"/>
      <c:legendEntry>
        <c:idx val="5"/>
        <c:delete val="1"/>
      </c:legendEntry>
      <c:legendEntry>
        <c:idx val="6"/>
        <c:delete val="1"/>
      </c:legendEntry>
      <c:layout>
        <c:manualLayout>
          <c:xMode val="edge"/>
          <c:yMode val="edge"/>
          <c:x val="0.49846718750000002"/>
          <c:y val="0.64049833333333328"/>
          <c:w val="0.49082343750000001"/>
          <c:h val="0.23141277777777777"/>
        </c:manualLayout>
      </c:layout>
      <c:overlay val="1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1500868055555559E-2"/>
          <c:y val="4.3479999999999998E-2"/>
          <c:w val="0.90849913194444443"/>
          <c:h val="0.8435719444444445"/>
        </c:manualLayout>
      </c:layout>
      <c:lineChart>
        <c:grouping val="standard"/>
        <c:varyColors val="0"/>
        <c:ser>
          <c:idx val="5"/>
          <c:order val="0"/>
          <c:tx>
            <c:strRef>
              <c:f>'T2-T0 corCTRL'!$X$31</c:f>
              <c:strCache>
                <c:ptCount val="1"/>
                <c:pt idx="0">
                  <c:v>CS₂cont63ppm + noise [T2 - T0]</c:v>
                </c:pt>
              </c:strCache>
            </c:strRef>
          </c:tx>
          <c:spPr>
            <a:ln w="31750" cmpd="sng">
              <a:solidFill>
                <a:sysClr val="window" lastClr="FFFFFF">
                  <a:lumMod val="75000"/>
                </a:sysClr>
              </a:solidFill>
              <a:prstDash val="solid"/>
            </a:ln>
          </c:spPr>
          <c:marker>
            <c:symbol val="circle"/>
            <c:size val="8"/>
            <c:spPr>
              <a:solidFill>
                <a:sysClr val="window" lastClr="FFFFFF">
                  <a:lumMod val="75000"/>
                </a:sysClr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E$8:$E$13</c:f>
              <c:numCache>
                <c:formatCode>0.0</c:formatCode>
                <c:ptCount val="6"/>
                <c:pt idx="0">
                  <c:v>-5.2363877892494202</c:v>
                </c:pt>
                <c:pt idx="1">
                  <c:v>-3.2447190284729004</c:v>
                </c:pt>
                <c:pt idx="2">
                  <c:v>-1.3327841758728027</c:v>
                </c:pt>
                <c:pt idx="3">
                  <c:v>0.37972402572631836</c:v>
                </c:pt>
                <c:pt idx="4">
                  <c:v>0.81916666030883789</c:v>
                </c:pt>
                <c:pt idx="5">
                  <c:v>-1.0561091899871826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'T2-T0 corCTRL'!$X$27</c:f>
              <c:strCache>
                <c:ptCount val="1"/>
                <c:pt idx="0">
                  <c:v>CS₂int 1x15min 250ppm + noise [T2 - T0]</c:v>
                </c:pt>
              </c:strCache>
            </c:strRef>
          </c:tx>
          <c:spPr>
            <a:ln>
              <a:solidFill>
                <a:sysClr val="windowText" lastClr="000000">
                  <a:lumMod val="50000"/>
                  <a:lumOff val="50000"/>
                </a:sysClr>
              </a:solidFill>
              <a:prstDash val="dashDot"/>
            </a:ln>
          </c:spPr>
          <c:marker>
            <c:symbol val="triangle"/>
            <c:size val="10"/>
            <c:spPr>
              <a:solidFill>
                <a:sysClr val="window" lastClr="FFFFFF"/>
              </a:solidFill>
              <a:ln w="12700"/>
            </c:spPr>
          </c:marker>
          <c:errBars>
            <c:errDir val="y"/>
            <c:errBarType val="plus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ln>
                <a:solidFill>
                  <a:sysClr val="windowText" lastClr="000000">
                    <a:lumMod val="50000"/>
                    <a:lumOff val="50000"/>
                  </a:sysClr>
                </a:solidFill>
              </a:ln>
            </c:spPr>
          </c:errBars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F$8:$F$13</c:f>
              <c:numCache>
                <c:formatCode>0.0</c:formatCode>
                <c:ptCount val="6"/>
                <c:pt idx="0">
                  <c:v>-4.4699975013732907</c:v>
                </c:pt>
                <c:pt idx="1">
                  <c:v>-3.0699975967407225</c:v>
                </c:pt>
                <c:pt idx="2">
                  <c:v>-0.3300006866455078</c:v>
                </c:pt>
                <c:pt idx="3">
                  <c:v>-0.89999961853027344</c:v>
                </c:pt>
                <c:pt idx="4">
                  <c:v>0.56999721527099612</c:v>
                </c:pt>
                <c:pt idx="5">
                  <c:v>1.3900012969970703</c:v>
                </c:pt>
              </c:numCache>
            </c:numRef>
          </c:val>
          <c:smooth val="0"/>
        </c:ser>
        <c:ser>
          <c:idx val="4"/>
          <c:order val="2"/>
          <c:tx>
            <c:strRef>
              <c:f>'T2-T0 corCTRL'!$X$28</c:f>
              <c:strCache>
                <c:ptCount val="1"/>
                <c:pt idx="0">
                  <c:v>CS₂int 2x15min 250ppm + noise [T2 - T0]</c:v>
                </c:pt>
              </c:strCache>
            </c:strRef>
          </c:tx>
          <c:spPr>
            <a:ln>
              <a:solidFill>
                <a:sysClr val="windowText" lastClr="000000">
                  <a:lumMod val="50000"/>
                  <a:lumOff val="50000"/>
                </a:sysClr>
              </a:solidFill>
              <a:prstDash val="dash"/>
            </a:ln>
          </c:spPr>
          <c:marker>
            <c:symbol val="diamond"/>
            <c:size val="10"/>
            <c:spPr>
              <a:solidFill>
                <a:sysClr val="window" lastClr="FFFFFF">
                  <a:lumMod val="85000"/>
                </a:sysClr>
              </a:solidFill>
              <a:ln w="12700">
                <a:solidFill>
                  <a:sysClr val="windowText" lastClr="000000">
                    <a:lumMod val="50000"/>
                    <a:lumOff val="50000"/>
                  </a:sysClr>
                </a:solidFill>
              </a:ln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T2-T0 corCTRL'!$F$30:$F$35</c:f>
                <c:numCache>
                  <c:formatCode>General</c:formatCode>
                  <c:ptCount val="6"/>
                  <c:pt idx="0">
                    <c:v>3.1613111078126686</c:v>
                  </c:pt>
                  <c:pt idx="1">
                    <c:v>2.7659838324818971</c:v>
                  </c:pt>
                  <c:pt idx="2">
                    <c:v>2.1904084664771291</c:v>
                  </c:pt>
                  <c:pt idx="3">
                    <c:v>2.9526640738934233</c:v>
                  </c:pt>
                  <c:pt idx="4">
                    <c:v>2.7652804510578664</c:v>
                  </c:pt>
                  <c:pt idx="5">
                    <c:v>1.8027447488455106</c:v>
                  </c:pt>
                </c:numCache>
              </c:numRef>
            </c:plus>
            <c:minus>
              <c:numRef>
                <c:f>'T2-T0 corCTRL'!$F$30:$F$35</c:f>
                <c:numCache>
                  <c:formatCode>General</c:formatCode>
                  <c:ptCount val="6"/>
                  <c:pt idx="0">
                    <c:v>3.1613111078126686</c:v>
                  </c:pt>
                  <c:pt idx="1">
                    <c:v>2.7659838324818971</c:v>
                  </c:pt>
                  <c:pt idx="2">
                    <c:v>2.1904084664771291</c:v>
                  </c:pt>
                  <c:pt idx="3">
                    <c:v>2.9526640738934233</c:v>
                  </c:pt>
                  <c:pt idx="4">
                    <c:v>2.7652804510578664</c:v>
                  </c:pt>
                  <c:pt idx="5">
                    <c:v>1.8027447488455106</c:v>
                  </c:pt>
                </c:numCache>
              </c:numRef>
            </c:minus>
            <c:spPr>
              <a:ln>
                <a:solidFill>
                  <a:sysClr val="windowText" lastClr="000000">
                    <a:lumMod val="50000"/>
                    <a:lumOff val="50000"/>
                  </a:sysClr>
                </a:solidFill>
              </a:ln>
            </c:spPr>
          </c:errBars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G$8:$G$13</c:f>
              <c:numCache>
                <c:formatCode>0.0</c:formatCode>
                <c:ptCount val="6"/>
                <c:pt idx="0">
                  <c:v>-2.9692861693246022</c:v>
                </c:pt>
                <c:pt idx="1">
                  <c:v>-1.9967885698590959</c:v>
                </c:pt>
                <c:pt idx="2">
                  <c:v>-0.79857226780482704</c:v>
                </c:pt>
                <c:pt idx="3">
                  <c:v>0.95893015180315289</c:v>
                </c:pt>
                <c:pt idx="4">
                  <c:v>0.91714314052036827</c:v>
                </c:pt>
                <c:pt idx="5">
                  <c:v>0.85143007550920757</c:v>
                </c:pt>
              </c:numCache>
            </c:numRef>
          </c:val>
          <c:smooth val="0"/>
        </c:ser>
        <c:ser>
          <c:idx val="2"/>
          <c:order val="3"/>
          <c:tx>
            <c:strRef>
              <c:f>'T2-T0 corCTRL'!$X$29</c:f>
              <c:strCache>
                <c:ptCount val="1"/>
                <c:pt idx="0">
                  <c:v>CS₂cont250ppm + noise [T2 - T0]</c:v>
                </c:pt>
              </c:strCache>
            </c:strRef>
          </c:tx>
          <c:spPr>
            <a:ln w="31750">
              <a:solidFill>
                <a:sysClr val="window" lastClr="FFFFFF">
                  <a:lumMod val="50000"/>
                </a:sysClr>
              </a:solidFill>
              <a:prstDash val="solid"/>
            </a:ln>
          </c:spPr>
          <c:marker>
            <c:symbol val="circle"/>
            <c:size val="8"/>
            <c:spPr>
              <a:solidFill>
                <a:sysClr val="windowText" lastClr="000000">
                  <a:lumMod val="50000"/>
                  <a:lumOff val="50000"/>
                </a:sysClr>
              </a:solidFill>
              <a:ln w="12700">
                <a:noFill/>
              </a:ln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T2-T0 corCTRL'!$C$30:$C$35</c:f>
                <c:numCache>
                  <c:formatCode>General</c:formatCode>
                  <c:ptCount val="6"/>
                  <c:pt idx="0">
                    <c:v>4.1881751103544138</c:v>
                  </c:pt>
                  <c:pt idx="1">
                    <c:v>3.9782756142995339</c:v>
                  </c:pt>
                  <c:pt idx="2">
                    <c:v>2.2483186473155596</c:v>
                  </c:pt>
                  <c:pt idx="3">
                    <c:v>2.5347744770241891</c:v>
                  </c:pt>
                  <c:pt idx="4">
                    <c:v>2.1051077054102811</c:v>
                  </c:pt>
                  <c:pt idx="5">
                    <c:v>2.5163691592413895</c:v>
                  </c:pt>
                </c:numCache>
              </c:numRef>
            </c:plus>
            <c:minus>
              <c:numRef>
                <c:f>'T2-T0 corCTRL'!$C$30:$C$35</c:f>
                <c:numCache>
                  <c:formatCode>General</c:formatCode>
                  <c:ptCount val="6"/>
                  <c:pt idx="0">
                    <c:v>4.1881751103544138</c:v>
                  </c:pt>
                  <c:pt idx="1">
                    <c:v>3.9782756142995339</c:v>
                  </c:pt>
                  <c:pt idx="2">
                    <c:v>2.2483186473155596</c:v>
                  </c:pt>
                  <c:pt idx="3">
                    <c:v>2.5347744770241891</c:v>
                  </c:pt>
                  <c:pt idx="4">
                    <c:v>2.1051077054102811</c:v>
                  </c:pt>
                  <c:pt idx="5">
                    <c:v>2.5163691592413895</c:v>
                  </c:pt>
                </c:numCache>
              </c:numRef>
            </c:minus>
            <c:spPr>
              <a:ln>
                <a:solidFill>
                  <a:sysClr val="windowText" lastClr="000000">
                    <a:lumMod val="50000"/>
                    <a:lumOff val="50000"/>
                  </a:sysClr>
                </a:solidFill>
              </a:ln>
            </c:spPr>
          </c:errBars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C$8:$C$13</c:f>
              <c:numCache>
                <c:formatCode>0.0</c:formatCode>
                <c:ptCount val="6"/>
                <c:pt idx="0">
                  <c:v>-4.912545720736186</c:v>
                </c:pt>
                <c:pt idx="1">
                  <c:v>-3.7956466674804687</c:v>
                </c:pt>
                <c:pt idx="2">
                  <c:v>-1.865882396697998</c:v>
                </c:pt>
                <c:pt idx="3">
                  <c:v>-0.69955968856811523</c:v>
                </c:pt>
                <c:pt idx="4">
                  <c:v>-0.49321778615315753</c:v>
                </c:pt>
                <c:pt idx="5">
                  <c:v>-0.42439683278401691</c:v>
                </c:pt>
              </c:numCache>
            </c:numRef>
          </c:val>
          <c:smooth val="0"/>
        </c:ser>
        <c:ser>
          <c:idx val="1"/>
          <c:order val="4"/>
          <c:tx>
            <c:strRef>
              <c:f>'T2-T0 corCTRL'!$X$30</c:f>
              <c:strCache>
                <c:ptCount val="1"/>
                <c:pt idx="0">
                  <c:v>Noise [T2 - T0]</c:v>
                </c:pt>
              </c:strCache>
            </c:strRef>
          </c:tx>
          <c:spPr>
            <a:ln w="31750">
              <a:solidFill>
                <a:sysClr val="windowText" lastClr="000000"/>
              </a:solidFill>
              <a:prstDash val="solid"/>
            </a:ln>
          </c:spPr>
          <c:marker>
            <c:symbol val="squar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</c:spPr>
          </c:marker>
          <c:errBars>
            <c:errDir val="y"/>
            <c:errBarType val="minus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  <c:spPr>
              <a:ln>
                <a:solidFill>
                  <a:sysClr val="windowText" lastClr="000000"/>
                </a:solidFill>
              </a:ln>
            </c:spPr>
          </c:errBars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B$8:$B$13</c:f>
              <c:numCache>
                <c:formatCode>0.0</c:formatCode>
                <c:ptCount val="6"/>
                <c:pt idx="0">
                  <c:v>-4.7174600164095564</c:v>
                </c:pt>
                <c:pt idx="1">
                  <c:v>-4.0436216501089239</c:v>
                </c:pt>
                <c:pt idx="2">
                  <c:v>-2.30573976956881</c:v>
                </c:pt>
                <c:pt idx="3">
                  <c:v>0.2598272470327524</c:v>
                </c:pt>
                <c:pt idx="4">
                  <c:v>1.0090020986703725</c:v>
                </c:pt>
                <c:pt idx="5">
                  <c:v>0.93104509206918573</c:v>
                </c:pt>
              </c:numCache>
            </c:numRef>
          </c:val>
          <c:smooth val="0"/>
        </c:ser>
        <c:ser>
          <c:idx val="6"/>
          <c:order val="5"/>
          <c:spPr>
            <a:ln>
              <a:prstDash val="sysDot"/>
            </a:ln>
          </c:spPr>
          <c:marker>
            <c:symbol val="none"/>
          </c:marker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M$30:$M$35</c:f>
              <c:numCache>
                <c:formatCode>0.0</c:formatCode>
                <c:ptCount val="6"/>
                <c:pt idx="0">
                  <c:v>1.1893953510439264</c:v>
                </c:pt>
                <c:pt idx="1">
                  <c:v>1.4128588882827748</c:v>
                </c:pt>
                <c:pt idx="2">
                  <c:v>1.114250249345204</c:v>
                </c:pt>
                <c:pt idx="3">
                  <c:v>2.0515504571102197</c:v>
                </c:pt>
                <c:pt idx="4">
                  <c:v>2.1643049969190753</c:v>
                </c:pt>
                <c:pt idx="5">
                  <c:v>2.4156519116356474</c:v>
                </c:pt>
              </c:numCache>
            </c:numRef>
          </c:val>
          <c:smooth val="0"/>
        </c:ser>
        <c:ser>
          <c:idx val="7"/>
          <c:order val="6"/>
          <c:spPr>
            <a:ln>
              <a:solidFill>
                <a:sysClr val="window" lastClr="FFFFFF">
                  <a:lumMod val="65000"/>
                </a:sysClr>
              </a:solidFill>
              <a:prstDash val="sysDot"/>
            </a:ln>
          </c:spPr>
          <c:marker>
            <c:symbol val="none"/>
          </c:marker>
          <c:cat>
            <c:strRef>
              <c:f>'T2-T0 corCTRL'!$X$37:$X$42</c:f>
              <c:strCache>
                <c:ptCount val="6"/>
                <c:pt idx="0">
                  <c:v>3.6</c:v>
                </c:pt>
                <c:pt idx="1">
                  <c:v>4.8</c:v>
                </c:pt>
                <c:pt idx="2">
                  <c:v>6</c:v>
                </c:pt>
                <c:pt idx="3">
                  <c:v>9.6</c:v>
                </c:pt>
                <c:pt idx="4">
                  <c:v>17.52</c:v>
                </c:pt>
                <c:pt idx="5">
                  <c:v>25.44</c:v>
                </c:pt>
              </c:strCache>
            </c:strRef>
          </c:cat>
          <c:val>
            <c:numRef>
              <c:f>'T2-T0 corCTRL'!$N$30:$N$35</c:f>
              <c:numCache>
                <c:formatCode>General</c:formatCode>
                <c:ptCount val="6"/>
                <c:pt idx="0">
                  <c:v>-1.1893953510439264</c:v>
                </c:pt>
                <c:pt idx="1">
                  <c:v>-1.4128588882827748</c:v>
                </c:pt>
                <c:pt idx="2">
                  <c:v>-1.114250249345204</c:v>
                </c:pt>
                <c:pt idx="3">
                  <c:v>-2.0515504571102197</c:v>
                </c:pt>
                <c:pt idx="4">
                  <c:v>-2.1643049969190753</c:v>
                </c:pt>
                <c:pt idx="5">
                  <c:v>-2.41565191163564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8292096"/>
        <c:axId val="85282752"/>
      </c:lineChart>
      <c:catAx>
        <c:axId val="268292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fr-FR"/>
                  <a:t>f2 frequency (kHz)</a:t>
                </a:r>
              </a:p>
            </c:rich>
          </c:tx>
          <c:layout>
            <c:manualLayout>
              <c:xMode val="edge"/>
              <c:yMode val="edge"/>
              <c:x val="0.4907081597222222"/>
              <c:y val="0.943238055555555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fr-FR"/>
          </a:p>
        </c:txPr>
        <c:crossAx val="85282752"/>
        <c:crossesAt val="-20"/>
        <c:auto val="1"/>
        <c:lblAlgn val="ctr"/>
        <c:lblOffset val="100"/>
        <c:noMultiLvlLbl val="0"/>
      </c:catAx>
      <c:valAx>
        <c:axId val="85282752"/>
        <c:scaling>
          <c:orientation val="minMax"/>
          <c:max val="5"/>
          <c:min val="-2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fr-FR"/>
                  <a:t>DPOAE</a:t>
                </a:r>
                <a:r>
                  <a:rPr lang="fr-FR" baseline="0"/>
                  <a:t> variation (dB)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1.13234126984127E-3"/>
              <c:y val="0.200091666666666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fr-FR"/>
          </a:p>
        </c:txPr>
        <c:crossAx val="268292096"/>
        <c:crosses val="autoZero"/>
        <c:crossBetween val="between"/>
        <c:majorUnit val="5"/>
      </c:valAx>
    </c:plotArea>
    <c:legend>
      <c:legendPos val="r"/>
      <c:legendEntry>
        <c:idx val="5"/>
        <c:delete val="1"/>
      </c:legendEntry>
      <c:legendEntry>
        <c:idx val="6"/>
        <c:delete val="1"/>
      </c:legendEntry>
      <c:layout>
        <c:manualLayout>
          <c:xMode val="edge"/>
          <c:yMode val="edge"/>
          <c:x val="0.47862343750000003"/>
          <c:y val="0.64049833333333328"/>
          <c:w val="0.51066718749999995"/>
          <c:h val="0.23141277777777777"/>
        </c:manualLayout>
      </c:layout>
      <c:overlay val="1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ît POUYATOS</dc:creator>
  <cp:lastModifiedBy>Benoît POUYATOS</cp:lastModifiedBy>
  <cp:revision>3</cp:revision>
  <dcterms:created xsi:type="dcterms:W3CDTF">2019-04-04T13:12:00Z</dcterms:created>
  <dcterms:modified xsi:type="dcterms:W3CDTF">2019-04-05T07:53:00Z</dcterms:modified>
</cp:coreProperties>
</file>